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1912"/>
        <w:gridCol w:w="205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80" w:type="dxa"/>
            <w:gridSpan w:val="3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tabs>
                <w:tab w:val="left" w:pos="685"/>
              </w:tabs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e summary of clinical characteristics for the two independent PAAD cohor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ctor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91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CGC-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D</w:t>
            </w:r>
          </w:p>
        </w:tc>
        <w:tc>
          <w:tcPr>
            <w:tcW w:w="20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SE15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1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2</w:t>
            </w:r>
          </w:p>
        </w:tc>
        <w:tc>
          <w:tcPr>
            <w:tcW w:w="205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65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 65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4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Moderately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fferentiate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：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 w:rightChars="0" w:firstLine="24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ell differentiate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：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leftChars="100" w:right="0" w:rightChars="0" w:firstLine="24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oorly differentiate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：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5C0D2B"/>
    <w:rsid w:val="0CDD1949"/>
    <w:rsid w:val="1E9F41EC"/>
    <w:rsid w:val="2F354175"/>
    <w:rsid w:val="2FE15FE7"/>
    <w:rsid w:val="3A6C1DB8"/>
    <w:rsid w:val="3DB75683"/>
    <w:rsid w:val="497239C5"/>
    <w:rsid w:val="4AC9634B"/>
    <w:rsid w:val="4F18720B"/>
    <w:rsid w:val="7BFC0132"/>
    <w:rsid w:val="7E18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7:17:00Z</dcterms:created>
  <dc:creator>Owen</dc:creator>
  <cp:lastModifiedBy>Owen</cp:lastModifiedBy>
  <dcterms:modified xsi:type="dcterms:W3CDTF">2021-12-16T08:1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